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5776" w14:textId="2651E774" w:rsidR="00C33142" w:rsidRDefault="00FC0888" w:rsidP="000626BE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626BE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75CF4E5D" wp14:editId="1F201AA1">
            <wp:simplePos x="0" y="0"/>
            <wp:positionH relativeFrom="margin">
              <wp:align>center</wp:align>
            </wp:positionH>
            <wp:positionV relativeFrom="paragraph">
              <wp:posOffset>407670</wp:posOffset>
            </wp:positionV>
            <wp:extent cx="5056505" cy="2552065"/>
            <wp:effectExtent l="0" t="0" r="0" b="63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42" t="15825" r="12275" b="32571"/>
                    <a:stretch/>
                  </pic:blipFill>
                  <pic:spPr bwMode="auto">
                    <a:xfrm>
                      <a:off x="0" y="0"/>
                      <a:ext cx="5056505" cy="2552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A20C3A" w14:textId="77777777" w:rsidR="00FC0888" w:rsidRDefault="00FC0888" w:rsidP="000626BE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3BF87F3" w14:textId="7D136F4E" w:rsidR="000626BE" w:rsidRPr="00FC0888" w:rsidRDefault="000626BE" w:rsidP="000626BE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626B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Pr="000626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gure S1.</w:t>
      </w:r>
      <w:r w:rsidRPr="000626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626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el pretreatment</w:t>
      </w:r>
      <w:r w:rsidRPr="000626B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0626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10 μmol/L) in LPS-injured hiPSC-CMs for 6</w:t>
      </w:r>
      <w:r w:rsidR="006B6F0C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h</w:t>
      </w:r>
      <w:r w:rsidRPr="000626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12</w:t>
      </w:r>
      <w:r w:rsidR="006B6F0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</w:t>
      </w:r>
      <w:r w:rsidRPr="000626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18</w:t>
      </w:r>
      <w:r w:rsidR="006B6F0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</w:t>
      </w:r>
      <w:r w:rsidRPr="000626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24h.</w:t>
      </w:r>
      <w:r w:rsidRPr="000626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Measurement of the cell viability of hiPSC‐CMs by CCK‐8 assay.</w:t>
      </w:r>
      <w:r w:rsidRPr="000626BE">
        <w:rPr>
          <w:color w:val="000000" w:themeColor="text1"/>
        </w:rPr>
        <w:t xml:space="preserve"> </w:t>
      </w:r>
      <w:r w:rsidRPr="000626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) Measurement of LDH release level. n≥3; * </w:t>
      </w:r>
      <w:r w:rsidRPr="000626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0626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, ** </w:t>
      </w:r>
      <w:r w:rsidRPr="000626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0626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, </w:t>
      </w:r>
      <w:r w:rsidRPr="000626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S</w:t>
      </w:r>
      <w:r w:rsidRPr="000626BE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0626BE">
        <w:rPr>
          <w:color w:val="000000" w:themeColor="text1"/>
        </w:rPr>
        <w:t xml:space="preserve"> </w:t>
      </w:r>
      <w:r w:rsidRPr="000626BE">
        <w:rPr>
          <w:rFonts w:ascii="Times New Roman" w:hAnsi="Times New Roman" w:cs="Times New Roman"/>
          <w:color w:val="000000" w:themeColor="text1"/>
          <w:sz w:val="20"/>
          <w:szCs w:val="20"/>
        </w:rPr>
        <w:t>no significant difference.</w:t>
      </w:r>
    </w:p>
    <w:p w14:paraId="023D1513" w14:textId="4B488E70" w:rsidR="005D461E" w:rsidRDefault="005D461E"/>
    <w:sectPr w:rsidR="005D4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5D861" w14:textId="77777777" w:rsidR="004869F1" w:rsidRDefault="004869F1" w:rsidP="000626BE">
      <w:r>
        <w:separator/>
      </w:r>
    </w:p>
  </w:endnote>
  <w:endnote w:type="continuationSeparator" w:id="0">
    <w:p w14:paraId="1A5B06CB" w14:textId="77777777" w:rsidR="004869F1" w:rsidRDefault="004869F1" w:rsidP="00062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8433D" w14:textId="77777777" w:rsidR="004869F1" w:rsidRDefault="004869F1" w:rsidP="000626BE">
      <w:r>
        <w:separator/>
      </w:r>
    </w:p>
  </w:footnote>
  <w:footnote w:type="continuationSeparator" w:id="0">
    <w:p w14:paraId="0EDBF916" w14:textId="77777777" w:rsidR="004869F1" w:rsidRDefault="004869F1" w:rsidP="00062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1E"/>
    <w:rsid w:val="000626BE"/>
    <w:rsid w:val="00373E91"/>
    <w:rsid w:val="003B5150"/>
    <w:rsid w:val="004869F1"/>
    <w:rsid w:val="005D461E"/>
    <w:rsid w:val="006B6F0C"/>
    <w:rsid w:val="00C33142"/>
    <w:rsid w:val="00FC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1FE4C"/>
  <w15:chartTrackingRefBased/>
  <w15:docId w15:val="{CD011B9A-2B7D-4474-B995-7F4329307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6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6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雅</dc:creator>
  <cp:keywords/>
  <dc:description/>
  <cp:lastModifiedBy>邱 雅</cp:lastModifiedBy>
  <cp:revision>5</cp:revision>
  <dcterms:created xsi:type="dcterms:W3CDTF">2021-10-18T16:44:00Z</dcterms:created>
  <dcterms:modified xsi:type="dcterms:W3CDTF">2021-10-22T14:38:00Z</dcterms:modified>
</cp:coreProperties>
</file>